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4AD2" w:rsidRPr="00BD37D0" w:rsidRDefault="00AA1017" w:rsidP="00704AD2">
      <w:pPr>
        <w:spacing w:line="480" w:lineRule="auto"/>
        <w:rPr>
          <w:b/>
          <w:lang w:val="en-US"/>
        </w:rPr>
      </w:pPr>
      <w:r>
        <w:rPr>
          <w:b/>
          <w:lang w:val="en-US"/>
        </w:rPr>
        <w:t>S1 Table</w:t>
      </w:r>
      <w:bookmarkStart w:id="0" w:name="_GoBack"/>
      <w:bookmarkEnd w:id="0"/>
      <w:r w:rsidR="00704AD2" w:rsidRPr="000F181D">
        <w:rPr>
          <w:b/>
          <w:lang w:val="en-US"/>
        </w:rPr>
        <w:t>.</w:t>
      </w:r>
      <w:r w:rsidR="00704AD2" w:rsidRPr="005A45F9">
        <w:rPr>
          <w:b/>
          <w:lang w:val="en-US"/>
        </w:rPr>
        <w:t xml:space="preserve"> List of the </w:t>
      </w:r>
      <w:r w:rsidR="00704AD2">
        <w:rPr>
          <w:b/>
          <w:lang w:val="en-US"/>
        </w:rPr>
        <w:t xml:space="preserve">primers used for </w:t>
      </w:r>
      <w:proofErr w:type="spellStart"/>
      <w:r w:rsidR="00704AD2">
        <w:rPr>
          <w:b/>
          <w:lang w:val="en-US"/>
        </w:rPr>
        <w:t>qRT</w:t>
      </w:r>
      <w:proofErr w:type="spellEnd"/>
      <w:r w:rsidR="00704AD2">
        <w:rPr>
          <w:b/>
          <w:lang w:val="en-US"/>
        </w:rPr>
        <w:t>-PCR</w:t>
      </w:r>
    </w:p>
    <w:tbl>
      <w:tblPr>
        <w:tblW w:w="6480" w:type="dxa"/>
        <w:tblInd w:w="108" w:type="dxa"/>
        <w:tblLook w:val="04A0" w:firstRow="1" w:lastRow="0" w:firstColumn="1" w:lastColumn="0" w:noHBand="0" w:noVBand="1"/>
      </w:tblPr>
      <w:tblGrid>
        <w:gridCol w:w="1000"/>
        <w:gridCol w:w="2820"/>
        <w:gridCol w:w="2753"/>
      </w:tblGrid>
      <w:tr w:rsidR="00704AD2" w:rsidRPr="00B63434" w:rsidTr="00FA22C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AD2" w:rsidRPr="00B63434" w:rsidRDefault="00704AD2" w:rsidP="00FA22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B6343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Name</w:t>
            </w:r>
          </w:p>
        </w:tc>
        <w:tc>
          <w:tcPr>
            <w:tcW w:w="28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AD2" w:rsidRPr="00B63434" w:rsidRDefault="00704AD2" w:rsidP="00FA22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B6343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orward</w:t>
            </w:r>
          </w:p>
        </w:tc>
        <w:tc>
          <w:tcPr>
            <w:tcW w:w="26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AD2" w:rsidRPr="00B63434" w:rsidRDefault="00704AD2" w:rsidP="00FA22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B6343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Reverse</w:t>
            </w:r>
          </w:p>
        </w:tc>
      </w:tr>
      <w:tr w:rsidR="00704AD2" w:rsidRPr="00B63434" w:rsidTr="00FA22C9">
        <w:trPr>
          <w:trHeight w:val="300"/>
        </w:trPr>
        <w:tc>
          <w:tcPr>
            <w:tcW w:w="10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AD2" w:rsidRPr="00B63434" w:rsidRDefault="00704AD2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6343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NP</w:t>
            </w:r>
          </w:p>
        </w:tc>
        <w:tc>
          <w:tcPr>
            <w:tcW w:w="28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D2" w:rsidRPr="00B63434" w:rsidRDefault="00704AD2" w:rsidP="00FA22C9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B63434">
              <w:rPr>
                <w:rFonts w:ascii="Calibri" w:eastAsia="Times New Roman" w:hAnsi="Calibri" w:cs="Times New Roman"/>
                <w:lang w:val="en-GB" w:eastAsia="en-GB"/>
              </w:rPr>
              <w:t>ATGGGCTCCTTCTCCATCAC</w:t>
            </w:r>
          </w:p>
        </w:tc>
        <w:tc>
          <w:tcPr>
            <w:tcW w:w="26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D2" w:rsidRPr="00B63434" w:rsidRDefault="00704AD2" w:rsidP="00FA22C9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B63434">
              <w:rPr>
                <w:rFonts w:ascii="Calibri" w:eastAsia="Times New Roman" w:hAnsi="Calibri" w:cs="Times New Roman"/>
                <w:lang w:val="en-GB" w:eastAsia="en-GB"/>
              </w:rPr>
              <w:t>TCTACCGGCATCTTCTCCTC</w:t>
            </w:r>
          </w:p>
        </w:tc>
      </w:tr>
      <w:tr w:rsidR="00704AD2" w:rsidRPr="00B63434" w:rsidTr="00FA22C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AD2" w:rsidRPr="00B63434" w:rsidRDefault="00704AD2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B6343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BNP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D2" w:rsidRPr="00B63434" w:rsidRDefault="00704AD2" w:rsidP="00FA22C9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B63434">
              <w:rPr>
                <w:rFonts w:ascii="Calibri" w:eastAsia="Times New Roman" w:hAnsi="Calibri" w:cs="Times New Roman"/>
                <w:lang w:val="en-GB"/>
              </w:rPr>
              <w:t>ACAATCCACGATGCAGAAGCT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4AD2" w:rsidRPr="00B63434" w:rsidRDefault="00704AD2" w:rsidP="00FA22C9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B63434">
              <w:rPr>
                <w:rFonts w:ascii="Calibri" w:eastAsia="Times New Roman" w:hAnsi="Calibri" w:cs="Times New Roman"/>
                <w:lang w:val="en-GB"/>
              </w:rPr>
              <w:t>GGGCCTTGGTCCTTTGAGA</w:t>
            </w:r>
          </w:p>
        </w:tc>
      </w:tr>
      <w:tr w:rsidR="00704AD2" w:rsidRPr="00B63434" w:rsidTr="00FA22C9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4AD2" w:rsidRPr="00B63434" w:rsidRDefault="00704AD2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6B4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4AD2" w:rsidRPr="00B63434" w:rsidRDefault="00704AD2" w:rsidP="00FA22C9">
            <w:pPr>
              <w:spacing w:after="0" w:line="240" w:lineRule="auto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GTTGCCTCAGTGCCTCACTC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04AD2" w:rsidRPr="00B63434" w:rsidRDefault="00704AD2" w:rsidP="00FA22C9">
            <w:pPr>
              <w:spacing w:after="0" w:line="240" w:lineRule="auto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GCAGCCGCAAATGCAGATGG</w:t>
            </w:r>
          </w:p>
        </w:tc>
      </w:tr>
    </w:tbl>
    <w:p w:rsidR="00704AD2" w:rsidRDefault="00704AD2" w:rsidP="00704AD2">
      <w:pPr>
        <w:spacing w:line="480" w:lineRule="auto"/>
        <w:rPr>
          <w:rFonts w:ascii="Arial" w:hAnsi="Arial" w:cs="Arial"/>
          <w:color w:val="2E2E2E"/>
          <w:shd w:val="clear" w:color="auto" w:fill="FFFFFF"/>
          <w:lang w:val="en-US"/>
        </w:rPr>
      </w:pPr>
      <w:r>
        <w:rPr>
          <w:lang w:val="en-US"/>
        </w:rPr>
        <w:br/>
      </w:r>
      <w:r>
        <w:rPr>
          <w:rFonts w:ascii="Arial" w:hAnsi="Arial" w:cs="Arial"/>
          <w:color w:val="2E2E2E"/>
          <w:shd w:val="clear" w:color="auto" w:fill="FFFFFF"/>
          <w:lang w:val="en-US"/>
        </w:rPr>
        <w:br/>
      </w:r>
    </w:p>
    <w:p w:rsidR="00652AD3" w:rsidRDefault="00652AD3"/>
    <w:sectPr w:rsidR="00652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AD2"/>
    <w:rsid w:val="000C57B0"/>
    <w:rsid w:val="00267CEB"/>
    <w:rsid w:val="003C0740"/>
    <w:rsid w:val="003D6E11"/>
    <w:rsid w:val="00447166"/>
    <w:rsid w:val="004C158D"/>
    <w:rsid w:val="004D66BA"/>
    <w:rsid w:val="005365AC"/>
    <w:rsid w:val="005D2B04"/>
    <w:rsid w:val="0062731C"/>
    <w:rsid w:val="00652AD3"/>
    <w:rsid w:val="00704AD2"/>
    <w:rsid w:val="00855569"/>
    <w:rsid w:val="00894131"/>
    <w:rsid w:val="009A10AB"/>
    <w:rsid w:val="009C2971"/>
    <w:rsid w:val="00A60C74"/>
    <w:rsid w:val="00A75A2F"/>
    <w:rsid w:val="00AA1017"/>
    <w:rsid w:val="00B31A58"/>
    <w:rsid w:val="00BA4BCC"/>
    <w:rsid w:val="00C15D71"/>
    <w:rsid w:val="00C65FE1"/>
    <w:rsid w:val="00CD5C0B"/>
    <w:rsid w:val="00D4348C"/>
    <w:rsid w:val="00DD23BE"/>
    <w:rsid w:val="00F23A62"/>
    <w:rsid w:val="00F51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04AD2"/>
    <w:pPr>
      <w:spacing w:after="200" w:line="276" w:lineRule="auto"/>
    </w:pPr>
    <w:rPr>
      <w:rFonts w:eastAsiaTheme="minorEastAsia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04AD2"/>
    <w:pPr>
      <w:spacing w:after="200" w:line="276" w:lineRule="auto"/>
    </w:pPr>
    <w:rPr>
      <w:rFonts w:eastAsiaTheme="minorEastAsia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2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Leicester</Company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gter, Eline</dc:creator>
  <cp:keywords/>
  <dc:description/>
  <cp:lastModifiedBy>Vegter, EL (thorax)</cp:lastModifiedBy>
  <cp:revision>4</cp:revision>
  <dcterms:created xsi:type="dcterms:W3CDTF">2017-01-17T16:52:00Z</dcterms:created>
  <dcterms:modified xsi:type="dcterms:W3CDTF">2017-04-04T11:50:00Z</dcterms:modified>
</cp:coreProperties>
</file>